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6B5661" w14:textId="52C4747D" w:rsidR="00B93C0A" w:rsidRPr="00416D2F" w:rsidRDefault="00B93C0A" w:rsidP="00B93C0A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416D2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4 Table:</w:t>
      </w:r>
      <w:r w:rsidRPr="00416D2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The table of second order polynomial regression of phylogenetic matrices to plant species richness, predat</w:t>
      </w:r>
      <w:r w:rsidR="002B1B7E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or</w:t>
      </w:r>
      <w:r w:rsidRPr="00416D2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abundance and mean temperature as predictors  for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G</w:t>
      </w:r>
      <w:r w:rsidRPr="00416D2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eometridae moth  phylogenetic structure. The null models (all indicating significance) represented by intercept are highlighted grey while other significant models  are bolded. </w:t>
      </w:r>
    </w:p>
    <w:p w14:paraId="39DD8FFF" w14:textId="77777777" w:rsidR="00B93C0A" w:rsidRPr="00416D2F" w:rsidRDefault="00B93C0A" w:rsidP="00B93C0A">
      <w:pPr>
        <w:widowControl w:val="0"/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03E9EB6E" w14:textId="77777777" w:rsidR="00B93C0A" w:rsidRPr="00416D2F" w:rsidRDefault="00B93C0A" w:rsidP="00B93C0A">
      <w:pPr>
        <w:widowControl w:val="0"/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416D2F">
        <w:rPr>
          <w:rFonts w:ascii="Times New Roman" w:eastAsia="Calibri" w:hAnsi="Times New Roman" w:cs="Times New Roman"/>
          <w:noProof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60DD92C2" wp14:editId="2F540BE5">
            <wp:extent cx="5731510" cy="5955030"/>
            <wp:effectExtent l="0" t="0" r="0" b="0"/>
            <wp:docPr id="2129055630" name="image7.png" descr="A table of numbers and a black screen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068830" name="image7.png" descr="A table of numbers and a black screen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550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FF97A82" w14:textId="77777777" w:rsidR="00B93C0A" w:rsidRPr="00416D2F" w:rsidRDefault="00B93C0A" w:rsidP="00B93C0A">
      <w:pPr>
        <w:widowControl w:val="0"/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100A6206" w14:textId="77777777" w:rsidR="006C080C" w:rsidRDefault="006C080C"/>
    <w:sectPr w:rsidR="006C08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7F5"/>
    <w:rsid w:val="0002075D"/>
    <w:rsid w:val="002B1B7E"/>
    <w:rsid w:val="005E57F5"/>
    <w:rsid w:val="006C080C"/>
    <w:rsid w:val="006D6762"/>
    <w:rsid w:val="00833435"/>
    <w:rsid w:val="00B93C0A"/>
    <w:rsid w:val="00DB4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187F4"/>
  <w15:chartTrackingRefBased/>
  <w15:docId w15:val="{1C2C1BA8-73BC-4ABB-BB85-1766A500E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C0A"/>
  </w:style>
  <w:style w:type="paragraph" w:styleId="Heading1">
    <w:name w:val="heading 1"/>
    <w:basedOn w:val="Normal"/>
    <w:next w:val="Normal"/>
    <w:link w:val="Heading1Char"/>
    <w:uiPriority w:val="9"/>
    <w:qFormat/>
    <w:rsid w:val="005E57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7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7F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7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7F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7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7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7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7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7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7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7F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7F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7F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7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7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7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7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57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57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7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57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57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57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57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57F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7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7F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57F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lim Sentiko</dc:creator>
  <cp:keywords/>
  <dc:description/>
  <cp:lastModifiedBy>Ibalim Sentiko</cp:lastModifiedBy>
  <cp:revision>3</cp:revision>
  <dcterms:created xsi:type="dcterms:W3CDTF">2024-07-31T15:20:00Z</dcterms:created>
  <dcterms:modified xsi:type="dcterms:W3CDTF">2024-08-02T07:15:00Z</dcterms:modified>
</cp:coreProperties>
</file>